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32FC8" w14:textId="05ABC5D1" w:rsidR="009302AA" w:rsidRPr="009302AA" w:rsidRDefault="009302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02AA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</w:t>
      </w:r>
      <w:r w:rsidRPr="009302AA">
        <w:rPr>
          <w:rFonts w:ascii="Times New Roman" w:hAnsi="Times New Roman" w:cs="Times New Roman"/>
          <w:sz w:val="24"/>
          <w:szCs w:val="24"/>
          <w:lang w:val="en-GB"/>
        </w:rPr>
        <w:t xml:space="preserve"> &lt;LOD; Frequency of samples with results below the lowest concentration possible to detect. *Highest p-value below 0.1 of two randomly selected halves of the study population calculated using Mann-Whitney’s U-test (for details see the original publication)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1326"/>
        <w:gridCol w:w="190"/>
        <w:gridCol w:w="2500"/>
        <w:gridCol w:w="190"/>
        <w:gridCol w:w="1860"/>
        <w:gridCol w:w="190"/>
        <w:gridCol w:w="1120"/>
        <w:gridCol w:w="190"/>
        <w:gridCol w:w="960"/>
      </w:tblGrid>
      <w:tr w:rsidR="006A6D40" w:rsidRPr="00463460" w14:paraId="39D507D6" w14:textId="77777777" w:rsidTr="009302AA">
        <w:trPr>
          <w:trHeight w:val="30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FFF" w14:textId="4FF18B99" w:rsidR="006A6D40" w:rsidRPr="0046346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587" w14:textId="77777777" w:rsidR="006A6D40" w:rsidRPr="0046346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6AAD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87F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DE79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5BB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159B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9A6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53F0" w14:textId="77777777" w:rsidR="006A6D40" w:rsidRPr="0046346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A6D40" w:rsidRPr="006A6D40" w14:paraId="50E60701" w14:textId="77777777" w:rsidTr="009302AA">
        <w:trPr>
          <w:trHeight w:val="300"/>
        </w:trPr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7AE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Median (Q1-Q3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BC4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6A68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204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5DCB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518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E35C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102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6206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6A6D40" w:rsidRPr="006A6D40" w14:paraId="5EC0C4B8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874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24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A6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492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yme</w:t>
            </w:r>
            <w:proofErr w:type="spellEnd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orreliosis</w:t>
            </w:r>
            <w:proofErr w:type="spellEnd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patient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0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B6D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lood</w:t>
            </w:r>
            <w:proofErr w:type="spellEnd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donor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24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162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ED3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5EA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6FC66F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AC7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tei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F76F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niprot_I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DA1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6470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=5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BB3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2171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=7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621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7F85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&lt;LOD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385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D532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*</w:t>
            </w:r>
          </w:p>
        </w:tc>
      </w:tr>
      <w:tr w:rsidR="006A6D40" w:rsidRPr="006A6D40" w14:paraId="6718672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E5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E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04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55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8E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839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7 (2.61-3.2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7B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FD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60 (2.37-2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5A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99F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24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931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C2543F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E0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B68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275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29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7C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3 (1.03-1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579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1B2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3 (1.03-1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F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CD4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20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781A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6FCAF6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E9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ACH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26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148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23B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E3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44 (1.13-1.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1B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368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5 (1.23-2.0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97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895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A2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FF6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A321B1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A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IRC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77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34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043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9EF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27 (-0.27--0.2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E1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3D4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27 (-0.27--0.2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F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26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4EF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66DD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BBBEC9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71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TN3A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D6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784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31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9E0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6 (2.83-3.3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85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1CD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94 (2.72-3.2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7D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38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79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349A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D69137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F7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CL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D7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16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CEF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3AD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35 (8.06-8.5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EA0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F6A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44 (8.22-8.6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6C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578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0C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6290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9DC7D18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9E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3F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07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AF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B0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5 (1.05-1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9BF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DB6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5 (1.05-1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0F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588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36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91A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0DC7CA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2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BE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11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2B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E60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16 (2.88-3.3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31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181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8 (2.90-3.3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8E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DD7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B1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96D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69CEFB0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23B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S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899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55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125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4F9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1 (2.18-2.8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9C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FF6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8 (2.19-2.8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2C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86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32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AA8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2496C08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2F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KAP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082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70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12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225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10 (3.96-4.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5E4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A177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93 (3.72-4.1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17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B7A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26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089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71</w:t>
            </w:r>
          </w:p>
        </w:tc>
      </w:tr>
      <w:tr w:rsidR="006A6D40" w:rsidRPr="006A6D40" w14:paraId="538D112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21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4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C49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MR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DA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DD2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20 (3.96-4.5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5A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9F5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23 (4.01-4.4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CA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FA9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C7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78F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D6DF2A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610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4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10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8WTT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C7B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B67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97 (3.54-4.6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E9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34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34 (4.02-4.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55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5C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D72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E24A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CC2118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766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4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C63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8WXI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81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715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54 (2.84-4.4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B94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BC7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13 (2.69-3.8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0B5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9D5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E8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1DB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5E6652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63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4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E0F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6UXB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A8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F52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11 (2.87-3.3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9C6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C63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2 (2.73-3.1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DF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78C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B6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6FB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5E51362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0A7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6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45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6EIG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D2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CFB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88 (2.62-3.2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0E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85F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6 (2.22-3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40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E0A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6D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1E0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8EF637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CB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7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B9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BXN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89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60D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85 (2.66-3.0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4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0D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6 (2.46-3.0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6E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102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76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E48A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7D5CD1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A43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NTNAP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57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HC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3B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B4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18 (0.97-1.4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92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630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32 (1.05-1.4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C2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77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4C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2394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6D23762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90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XAD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87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783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3E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66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5 (1.27-1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33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13A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7 (1.40-1.9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91E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9A9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66B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C4AE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BCA95C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AD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XCL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5C8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480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54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394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33 (0.33-0.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C2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808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33 (0.33-1.3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1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058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56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9FC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8E5C583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A4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PP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582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N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FF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B1B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2 (0.52-0.5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5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227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2 (0.52-0.5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D0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8B2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18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DA4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84D356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5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CBLD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B50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6PD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1ED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D7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62 (8.44-8.7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E0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3F1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57 (8.35-8.6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16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B3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7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6C8D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85E7BA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55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CTN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ED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42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A7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30A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45 (2.83-4.0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E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E56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62 (3.34-4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56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25E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50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6A4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38100F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BF6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DX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35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957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87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4F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3 (2.00-2.8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067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54F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95 (1.75-2.4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E4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3B1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16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16C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37</w:t>
            </w:r>
          </w:p>
        </w:tc>
      </w:tr>
      <w:tr w:rsidR="006A6D40" w:rsidRPr="006A6D40" w14:paraId="7FFC374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62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FF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2D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002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94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EF2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12 (3.76-4.5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57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F8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22 (4.06-4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55D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73E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10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D4B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F96F906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E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GKZ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10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35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2BB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49E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6 (0.06-0.0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8A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430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6 (0.06-0.0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01A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B17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2DB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20B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01D576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3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PP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18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8N6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90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FC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18 (0.96-1.3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23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FD1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18 (1.01-1.3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0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F44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51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7E04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FCBDFE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00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DA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FA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NE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D7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C47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67 (2.10-3.2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6B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CDC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9 (2.25-3.0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3EF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E8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1E7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165F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94E5E38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CE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GLN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E1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GZT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37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1BC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28 (1.28-2.4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BB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091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28 (1.28-2.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FF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697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7F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5E60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DFEF9F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FE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IF4G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81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46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50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0CF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30 (1.84-2.8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E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52D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9 (2.25-3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8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65A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38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ABF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87</w:t>
            </w:r>
          </w:p>
        </w:tc>
      </w:tr>
      <w:tr w:rsidR="006A6D40" w:rsidRPr="006A6D40" w14:paraId="1160316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05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IF5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80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632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4A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A81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0 (0.50-0.5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C0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193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0 (0.50-0.5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C9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6DE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BA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34BD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51AF484F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7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3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76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84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71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9A3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49 (4.19-4.7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79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E84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66 (4.38-4.9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4E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D69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69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B6E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8DA5163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0F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CRL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DA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6P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4B9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686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49 (1.10-1.8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FA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F84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49 (1.07-1.8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001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BBA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54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631F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531998E2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47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CRL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AD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6DN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56C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F51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42 (3.06-4.1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2E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E51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51 (3.15-3.7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2A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EE0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7D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BB4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2176FA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20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GF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830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090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DB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B4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54 (-0.54-0.7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91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E35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54 (-0.54-0.5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C7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945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7D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59DF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770FD20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AA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XYD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60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6DB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6E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443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37 (-0.37-0.9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469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2EE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37 (-0.37-0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D2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3E2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51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2EC4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C8DDBFD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25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ALNT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F1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44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4A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E0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6 (0.76-0.7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90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1C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6 (0.76-0.7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1A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A4C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81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A3C0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6CD7B0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7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B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C9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62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32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D38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81 (2.00-3.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41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B81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2 (2.05-2.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3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C2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6A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AC3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F58321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3BC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CLS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BCF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43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B9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040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05 (3.45-4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B6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1CE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17 (3.53-4.7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28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FA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72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693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141944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87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EXIM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16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949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EB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267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27 (2.95-3.4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BA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AC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39 (3.10-3.8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0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AEC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22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9B3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52</w:t>
            </w:r>
          </w:p>
        </w:tc>
      </w:tr>
      <w:tr w:rsidR="006A6D40" w:rsidRPr="006A6D40" w14:paraId="63217B58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FA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HNM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5FF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01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8D6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856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93 (8.64-9.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41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87B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.87 (8.56-9.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A8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DE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2D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176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4AD27D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D04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SD11B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66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288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22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9F1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3 (2.36-2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CB4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BE3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9 (2.48-3.1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EB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F48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4B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BD7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6540B0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F8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CA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9B6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50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15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A9C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98 (0.98-0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5E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DE8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98 (0.98-0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27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21D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D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E87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63F8AAF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CD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FNLR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66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8IU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10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944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1 (2.24-2.5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10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137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7 (2.31-2.6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E2D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379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0B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94AE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3A9EED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39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10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223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10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586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74 (3.47-4.4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9F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937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54 (3.31-3.9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DD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7D1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C9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3D06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C209C90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C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12RB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64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427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09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0D6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85 (0.66-2.0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73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B5F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83 (0.66-2.1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D3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CFB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15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685D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9819FE0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25E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78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051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D15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663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19 (0.19-1.7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6E7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D76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19 (0.19-0.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E4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688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D3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A85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6550484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EA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C1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052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D1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354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9 (2.51-3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C4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1A7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29 (1.87-2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A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641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49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D7F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</w:p>
        </w:tc>
      </w:tr>
      <w:tr w:rsidR="006A6D40" w:rsidRPr="006A6D40" w14:paraId="37F3CC6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C3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AK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A8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16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B8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6B6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85 (0.60-1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C9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8F2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91 (0.70-1.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0D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738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E5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5EF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C4C43F2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8E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AK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4F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NWZ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C83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C7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33 (1.33-1.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00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8FD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33 (1.33-1.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EF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880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E51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733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63B2AE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B4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F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DC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09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29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C66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71 (1.40-1.9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D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EB7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49 (1.27-1.7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A9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A66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68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5D46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847E773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65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A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08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KX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41B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E0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70 (1.44-2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9D9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D4E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83 (1.57-2.0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92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F1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9E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650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59B2059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BE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A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8B8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23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46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FD4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5 (0.54-1.0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A6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062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5 (0.58-1.0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F0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FBC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34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0D9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BBC3B9D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B1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B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56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85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60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919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66 (2.37-2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5B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254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3 (2.76-3.2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EA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C71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823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4F2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04</w:t>
            </w:r>
          </w:p>
        </w:tc>
      </w:tr>
      <w:tr w:rsidR="006A6D40" w:rsidRPr="006A6D40" w14:paraId="54F2E4E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0B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M2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D7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437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FC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CD8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06 (2.67-3.4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A4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87F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75 (3.41-4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30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3A2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FD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B87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12</w:t>
            </w:r>
          </w:p>
        </w:tc>
      </w:tr>
      <w:tr w:rsidR="006A6D40" w:rsidRPr="006A6D40" w14:paraId="5E098563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72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JU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87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054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20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98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55 (-0.55--0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7E8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CD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55 (-0.55--0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D27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112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697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326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C89A0A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D5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LRD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F3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32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DCF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8C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.78 (6.61-7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07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8F1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.71 (6.48-7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73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2C0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6F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5A6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71753B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10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PNA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7F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22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EB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2A3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8 (0.58-0.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9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DE8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58 (0.58-0.5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A1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3A6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63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393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606225F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70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86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087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DC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39F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94 (2.55-3.5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A2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C96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4 (2.31-3.1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7F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984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9C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5B30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4E7E91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98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G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5D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86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CE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2F8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1 (2.37-3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6A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5A0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4 (2.57-2.9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1A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F92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F4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862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D552F5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BA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MP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7F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QV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79D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5FB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88 (3.55-4.2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A5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D3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87 (3.40-4.0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E9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449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F0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36CD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CBB6940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06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ILRB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B1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8NHJ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A8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003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89 (2.53-3.1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94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FE0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71 (2.49-3.0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BF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FB5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098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869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558C9BC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0C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Y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40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604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0E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144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39 (2.18-2.6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7C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822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47 (2.31-2.6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7AC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7DD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3A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054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294CB5F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33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SP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8B0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487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0C4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893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97 (1.72-2.2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BF2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0F4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00 (1.71-2.1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F7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10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99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27C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B453274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9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GM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FB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64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F6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8A8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06 (1.48-2.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F2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D25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04 (1.62-2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44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D28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29A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37D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AF1E033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AB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ILR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7D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7Z6M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CC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E21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41 (3.05-3.6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E4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D8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30 (3.05-3.6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D4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0E7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966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45C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661A1D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67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CR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B6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760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C3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FE1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21 (1.96-2.3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F7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22F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04 (1.87-2.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76D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7A5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9B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97F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CDA525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B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F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883D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352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742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273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2.19 (-2.19--2.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04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4FC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2.19 (-2.19--2.1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F5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188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2C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78C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5D0037C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57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FATC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BCC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29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6C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749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85 (-0.40-1.1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8B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EC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61 (-0.40-1.0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51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179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9C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DE04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561B00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F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TF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E10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341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A88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E94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6 (0.48-1.0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4E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15B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85 (0.63-1.0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602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95D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EE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439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DB28CA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58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DI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DB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Y2J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5E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1EC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05 (-0.05--0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00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DEA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05 (-0.05--0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8E2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2DC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3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CAB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8B2585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32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K3AP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DA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6ZUJ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A5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923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08 (3.46-4.7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A8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46D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17 (3.76-4.8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3E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577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A0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7C3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A24D20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14B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XNA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34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HCM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7D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EFB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60 (4.06-5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2A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821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90 (4.46-5.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C8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2CC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87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06F6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4DCC08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50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P1R9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0A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6SB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98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172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12 (1.09-2.6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55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51D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9 (2.29-2.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69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99B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7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138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76</w:t>
            </w:r>
          </w:p>
        </w:tc>
      </w:tr>
      <w:tr w:rsidR="006A6D40" w:rsidRPr="006A6D40" w14:paraId="24F4327B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53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DX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1E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68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67F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73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70 (0.50-0.8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9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173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69 (0.54-0.8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15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F0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D5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7AE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2AC2EF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E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DX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EF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300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330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861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1.31 (-1.31--1.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98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E45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1.31 (-1.31--1.3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C9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FD9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48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3A0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6DE6A16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4E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DX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11B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30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47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3BD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5.57 (4.93-6.1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38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471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77 (4.24-5.26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86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0FC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AE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0FF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16</w:t>
            </w:r>
          </w:p>
        </w:tc>
      </w:tr>
      <w:tr w:rsidR="006A6D40" w:rsidRPr="006A6D40" w14:paraId="04C80D56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D08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KCQ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1F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47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EE7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DCC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40 (-0.40-0.7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81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2D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40 (-0.40--0.4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62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A52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554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C1BB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4582C7D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89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SIP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84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754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B7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821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37 (1.94-2.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19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790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51 (2.12-3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73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D4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20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476E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615AD1F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5F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H1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2DC6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34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73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CEA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87 (0.87-0.8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43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E45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87 (0.87-1.9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14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45C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4B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4CF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1DF1527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EB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2B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5F4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UQQ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6F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1AC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98 (0.98-2.2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F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6A1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33 (0.98-2.9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B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2C6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E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2E3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008</w:t>
            </w:r>
          </w:p>
        </w:tc>
      </w:tr>
      <w:tr w:rsidR="006A6D40" w:rsidRPr="006A6D40" w14:paraId="21106EB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47D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2D1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8AB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608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1B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BC6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7 (1.33-1.8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75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54C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2 (1.26-1.7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C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F50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8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09D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D19F7F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45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IT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FB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Y3P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9F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83C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52 (1.32-1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BF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07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43 (1.16-1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C8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D32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38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342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216B6CD2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4D4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RY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32C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435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D1C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EF8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2 (1.02-1.0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C9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CE8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2 (1.02-1.0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A0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7A3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50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3CE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48F5F64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44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PK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647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783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D81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B44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38 (-0.38-0.6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605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9AD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38 (-0.38-0.9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42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FAA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4EE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C2C6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12E19AAC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EAA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C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77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528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8B2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89A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.40 (5.88-6.6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94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BED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.53 (6.19-6.8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A5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EE0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37D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E62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7DDA8641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1E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TAN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82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28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11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32C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4 (1.04-2.4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56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DD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09 (1.04-2.6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881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F75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FF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902A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6D02EEAE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42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PSAB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B89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56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AB65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08A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.81 (3.38-4.2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2A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5636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.03 (3.62-4.32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22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7FB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57D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11C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0A8EB6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3B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AF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EC3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129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EA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49C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26 (1.94-2.6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7B6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10C9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2.37 (2.17-2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98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B94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E5C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0A3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1206F49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434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EM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BF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NP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D99E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6FA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49 (0.19-0.8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07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E34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26 (-0.08-0.5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90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F64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EF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197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3FCD0C3D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F0B4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M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82C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194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3E1A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352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07 (0.73-1.4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EFF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E9C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0.95 (0.65-1.1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24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C80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4A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665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C2DE44A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FB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M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9D8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9C0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69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CD0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30 (-0.02-1.7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8BE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23F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1.19 (-0.02-1.5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DD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4F73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742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D22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6A6D40" w14:paraId="00925255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999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ZBTB1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0960" w14:textId="77777777" w:rsidR="006A6D40" w:rsidRPr="006A6D40" w:rsidRDefault="006A6D40" w:rsidP="006A6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Q0551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561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F266C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03 (-0.03-1.05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C431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0662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-0.03 (-0.03-1.42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3557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753E0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8938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2292B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A6D4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6A6D40" w:rsidRPr="006A6D40" w14:paraId="69430626" w14:textId="77777777" w:rsidTr="009302AA">
        <w:trPr>
          <w:trHeight w:val="300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62A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DF9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6EF2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2835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17B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78A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D98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2BE3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45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87A1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A6D40" w:rsidRPr="00463460" w14:paraId="51154CA0" w14:textId="77777777" w:rsidTr="009302AA">
        <w:trPr>
          <w:trHeight w:val="300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FD7C4" w14:textId="03F3572E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6A6D40" w:rsidRPr="00463460" w14:paraId="0499B557" w14:textId="77777777" w:rsidTr="009302AA">
        <w:trPr>
          <w:trHeight w:val="300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6879" w14:textId="296430B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6A6D40" w:rsidRPr="00463460" w14:paraId="0C44205D" w14:textId="77777777" w:rsidTr="009302AA">
        <w:trPr>
          <w:trHeight w:val="300"/>
        </w:trPr>
        <w:tc>
          <w:tcPr>
            <w:tcW w:w="7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73BE" w14:textId="03ADAE62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0F25" w14:textId="77777777" w:rsidR="006A6D40" w:rsidRPr="006A6D40" w:rsidRDefault="006A6D40" w:rsidP="006A6D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0F774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DE07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F97EC" w14:textId="77777777" w:rsidR="006A6D40" w:rsidRPr="006A6D40" w:rsidRDefault="006A6D40" w:rsidP="006A6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19CF9AAD" w14:textId="77777777" w:rsidR="00865BD9" w:rsidRPr="006A6D40" w:rsidRDefault="00865BD9">
      <w:pPr>
        <w:rPr>
          <w:lang w:val="en-GB"/>
        </w:rPr>
      </w:pPr>
    </w:p>
    <w:sectPr w:rsidR="00865BD9" w:rsidRPr="006A6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40"/>
    <w:rsid w:val="00463460"/>
    <w:rsid w:val="006A6D40"/>
    <w:rsid w:val="00865BD9"/>
    <w:rsid w:val="0093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566C03"/>
  <w15:chartTrackingRefBased/>
  <w15:docId w15:val="{2B7771A4-0525-4775-871D-BE4936E1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6A6D40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A6D40"/>
    <w:rPr>
      <w:color w:val="954F72"/>
      <w:u w:val="single"/>
    </w:rPr>
  </w:style>
  <w:style w:type="paragraph" w:customStyle="1" w:styleId="msonormal0">
    <w:name w:val="msonormal"/>
    <w:basedOn w:val="Normal"/>
    <w:rsid w:val="006A6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6A6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66">
    <w:name w:val="xl66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67">
    <w:name w:val="xl67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6A6D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69">
    <w:name w:val="xl69"/>
    <w:basedOn w:val="Normal"/>
    <w:rsid w:val="006A6D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71">
    <w:name w:val="xl71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72">
    <w:name w:val="xl72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74">
    <w:name w:val="xl74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6">
    <w:name w:val="xl76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77">
    <w:name w:val="xl77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78">
    <w:name w:val="xl78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0">
    <w:name w:val="xl80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2">
    <w:name w:val="xl82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3">
    <w:name w:val="xl83"/>
    <w:basedOn w:val="Normal"/>
    <w:rsid w:val="006A6D4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4">
    <w:name w:val="xl84"/>
    <w:basedOn w:val="Normal"/>
    <w:rsid w:val="006A6D4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95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Tjernberg</dc:creator>
  <cp:keywords/>
  <dc:description/>
  <cp:lastModifiedBy>Ivar Tjernberg</cp:lastModifiedBy>
  <cp:revision>3</cp:revision>
  <dcterms:created xsi:type="dcterms:W3CDTF">2023-02-28T13:20:00Z</dcterms:created>
  <dcterms:modified xsi:type="dcterms:W3CDTF">2023-02-28T13:23:00Z</dcterms:modified>
</cp:coreProperties>
</file>